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  <w:szCs w:val="21"/>
        </w:rPr>
      </w:pPr>
      <w:r>
        <w:rPr>
          <w:i/>
          <w:color w:val="000000"/>
          <w:sz w:val="24"/>
          <w:szCs w:val="21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exact" w:line="400"/>
        <w:rPr>
          <w:i/>
          <w:i/>
          <w:color w:val="000000"/>
          <w:sz w:val="24"/>
        </w:rPr>
      </w:pPr>
      <w:r>
        <w:rPr>
          <w:color w:val="000000"/>
          <w:sz w:val="24"/>
        </w:rPr>
        <mc:AlternateContent>
          <mc:Choice Requires="wpg">
            <w:drawing>
              <wp:inline distT="0" distB="0" distL="0" distR="0">
                <wp:extent cx="5715000" cy="8221980"/>
                <wp:effectExtent l="0" t="0" r="0" b="0"/>
                <wp:docPr id="1" name="Canvas 2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8222040"/>
                          <a:chOff x="0" y="0"/>
                          <a:chExt cx="5715000" cy="8222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82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14600" y="0"/>
                            <a:ext cx="5716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333333"/>
                                  <w:lang w:val="en-US" w:eastAsia="zh-CN" w:bidi="ar-SA"/>
                                </w:rPr>
                                <w:t>Gluco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394920"/>
                            <a:ext cx="685800" cy="198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Hexokin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198000"/>
                            <a:ext cx="720" cy="59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1287720"/>
                            <a:ext cx="2400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lucose-6-phosphate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ehydrogenas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zwf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1089720"/>
                            <a:ext cx="5716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ADP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49536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AD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1882080"/>
                            <a:ext cx="720" cy="69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1880" y="79236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Glucose-6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990720"/>
                            <a:ext cx="720" cy="69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4880" y="19800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AT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9160" y="1684080"/>
                            <a:ext cx="164772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-phosphoglucono-δ-lacto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346716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Ribulose 5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257544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6-phosphoglucon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280" y="2179440"/>
                            <a:ext cx="19432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-phosphogluconolactonase (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gl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2773800"/>
                            <a:ext cx="720" cy="693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297360"/>
                            <a:ext cx="457200" cy="396360"/>
                          </a:xfrm>
                          <a:custGeom>
                            <a:avLst/>
                            <a:gdLst>
                              <a:gd name="textAreaLeft" fmla="*/ 34560 w 259200"/>
                              <a:gd name="textAreaRight" fmla="*/ 224640 w 259200"/>
                              <a:gd name="textAreaTop" fmla="*/ 39240 h 224640"/>
                              <a:gd name="textAreaBottom" fmla="*/ 163080 h 224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11880"/>
                                </a:lnTo>
                                <a:arcTo wR="21600" hR="7560" stAng="10800000" swAng="-2682637"/>
                                <a:lnTo>
                                  <a:pt x="14400" y="21168"/>
                                </a:lnTo>
                                <a:lnTo>
                                  <a:pt x="21600" y="17280"/>
                                </a:lnTo>
                                <a:lnTo>
                                  <a:pt x="14400" y="12528"/>
                                </a:lnTo>
                                <a:lnTo>
                                  <a:pt x="14400" y="14688"/>
                                </a:lnTo>
                                <a:arcTo wR="21600" hR="7560" stAng="8117363" swAng="2325203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  <a:path fill="darkenLess"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7560"/>
                                </a:lnTo>
                                <a:arcTo wR="21600" hR="7560" stAng="10800000" swAng="-357435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7680" y="1188720"/>
                            <a:ext cx="457200" cy="396360"/>
                          </a:xfrm>
                          <a:custGeom>
                            <a:avLst/>
                            <a:gdLst>
                              <a:gd name="textAreaLeft" fmla="*/ 34560 w 259200"/>
                              <a:gd name="textAreaRight" fmla="*/ 224640 w 259200"/>
                              <a:gd name="textAreaTop" fmla="*/ 39240 h 224640"/>
                              <a:gd name="textAreaBottom" fmla="*/ 163080 h 224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11880"/>
                                </a:lnTo>
                                <a:arcTo wR="21600" hR="7560" stAng="10800000" swAng="-2682637"/>
                                <a:lnTo>
                                  <a:pt x="14400" y="21168"/>
                                </a:lnTo>
                                <a:lnTo>
                                  <a:pt x="21600" y="17280"/>
                                </a:lnTo>
                                <a:lnTo>
                                  <a:pt x="14400" y="12528"/>
                                </a:lnTo>
                                <a:lnTo>
                                  <a:pt x="14400" y="14688"/>
                                </a:lnTo>
                                <a:arcTo wR="21600" hR="7560" stAng="8117363" swAng="2325203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  <a:path fill="darkenLess"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7560"/>
                                </a:lnTo>
                                <a:arcTo wR="21600" hR="7560" stAng="10800000" swAng="-357435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4880" y="1386720"/>
                            <a:ext cx="8002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ADPH+H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2080440"/>
                            <a:ext cx="457200" cy="396360"/>
                          </a:xfrm>
                          <a:custGeom>
                            <a:avLst/>
                            <a:gdLst>
                              <a:gd name="textAreaLeft" fmla="*/ 34560 w 259200"/>
                              <a:gd name="textAreaRight" fmla="*/ 224640 w 259200"/>
                              <a:gd name="textAreaTop" fmla="*/ 39240 h 224640"/>
                              <a:gd name="textAreaBottom" fmla="*/ 163080 h 224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11880"/>
                                </a:lnTo>
                                <a:arcTo wR="21600" hR="7560" stAng="10800000" swAng="-2682637"/>
                                <a:lnTo>
                                  <a:pt x="14400" y="21168"/>
                                </a:lnTo>
                                <a:lnTo>
                                  <a:pt x="21600" y="17280"/>
                                </a:lnTo>
                                <a:lnTo>
                                  <a:pt x="14400" y="12528"/>
                                </a:lnTo>
                                <a:lnTo>
                                  <a:pt x="14400" y="14688"/>
                                </a:lnTo>
                                <a:arcTo wR="21600" hR="7560" stAng="8117363" swAng="2325203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  <a:path fill="darkenLess"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7560"/>
                                </a:lnTo>
                                <a:arcTo wR="21600" hR="7560" stAng="10800000" swAng="-357435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4880" y="1981080"/>
                            <a:ext cx="343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H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bscript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2278440"/>
                            <a:ext cx="2286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2971800"/>
                            <a:ext cx="457200" cy="396360"/>
                          </a:xfrm>
                          <a:custGeom>
                            <a:avLst/>
                            <a:gdLst>
                              <a:gd name="textAreaLeft" fmla="*/ 34560 w 259200"/>
                              <a:gd name="textAreaRight" fmla="*/ 224640 w 259200"/>
                              <a:gd name="textAreaTop" fmla="*/ 39240 h 224640"/>
                              <a:gd name="textAreaBottom" fmla="*/ 163080 h 224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11880"/>
                                </a:lnTo>
                                <a:arcTo wR="21600" hR="7560" stAng="10800000" swAng="-2682637"/>
                                <a:lnTo>
                                  <a:pt x="14400" y="21168"/>
                                </a:lnTo>
                                <a:lnTo>
                                  <a:pt x="21600" y="17280"/>
                                </a:lnTo>
                                <a:lnTo>
                                  <a:pt x="14400" y="12528"/>
                                </a:lnTo>
                                <a:lnTo>
                                  <a:pt x="14400" y="14688"/>
                                </a:lnTo>
                                <a:arcTo wR="21600" hR="7560" stAng="8117363" swAng="2325203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  <a:path fill="darkenLess" w="21600" h="21600">
                                <a:moveTo>
                                  <a:pt x="21600" y="0"/>
                                </a:moveTo>
                                <a:arcTo wR="21600" hR="7560" stAng="-5400000" swAng="-5400000"/>
                                <a:lnTo>
                                  <a:pt x="0" y="7560"/>
                                </a:lnTo>
                                <a:arcTo wR="21600" hR="7560" stAng="10800000" swAng="-357435"/>
                                <a:lnTo>
                                  <a:pt x="900" y="9720"/>
                                </a:lnTo>
                                <a:arcTo wR="21600" hR="7560" stAng="-10442565" swAng="5042565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4880" y="2872800"/>
                            <a:ext cx="5716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ADP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14880" y="3169800"/>
                            <a:ext cx="11430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b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NADPH+H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3070800"/>
                            <a:ext cx="2400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-phosphogluconate dehydrogenas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nd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7680" y="36651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800" y="3764160"/>
                            <a:ext cx="20574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ibose-5-phosphate isomeras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piA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4061520"/>
                            <a:ext cx="11430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Ribose 5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3480" y="3566160"/>
                            <a:ext cx="5716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346716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Xylulose 5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" y="346716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Xylulose 5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14680" y="3566160"/>
                            <a:ext cx="5716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0960" y="3665160"/>
                            <a:ext cx="720" cy="89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1680" y="4160520"/>
                            <a:ext cx="1714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800" y="4259520"/>
                            <a:ext cx="11430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ransketolas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ktA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4556880"/>
                            <a:ext cx="16002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lyceraldehyde 3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4952880"/>
                            <a:ext cx="16002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edoheptulose 7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280" y="475488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＋</w:t>
                              </w:r>
                            </w:p>
                          </w:txbxContent>
                        </wps:txbx>
                        <wps:bodyPr wrap="square" lIns="17640" rIns="17640" tIns="10800" bIns="108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4680" y="4655880"/>
                            <a:ext cx="114480" cy="39636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5760 h 224640"/>
                              <a:gd name="textAreaBottom" fmla="*/ 218880 h 224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1880" y="455688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ructose 6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475488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＋</w:t>
                              </w:r>
                            </w:p>
                          </w:txbxContent>
                        </wps:txbx>
                        <wps:bodyPr wrap="square" lIns="17640" rIns="17640" tIns="1080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495288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rythrose 4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7400" y="4655880"/>
                            <a:ext cx="114480" cy="396360"/>
                          </a:xfrm>
                          <a:custGeom>
                            <a:avLst/>
                            <a:gdLst>
                              <a:gd name="textAreaLeft" fmla="*/ 41400 w 64800"/>
                              <a:gd name="textAreaRight" fmla="*/ 65160 w 64800"/>
                              <a:gd name="textAreaTop" fmla="*/ 5760 h 224640"/>
                              <a:gd name="textAreaBottom" fmla="*/ 218880 h 224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4853880"/>
                            <a:ext cx="228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799880" y="3665160"/>
                            <a:ext cx="720" cy="1882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29000" y="5052240"/>
                            <a:ext cx="1371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3480" y="5151240"/>
                            <a:ext cx="11430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ransketolas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ktA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554724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ructose 6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0680" y="5547240"/>
                            <a:ext cx="16002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lyceraldehyde 3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5547240"/>
                            <a:ext cx="22860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＋</w:t>
                              </w:r>
                            </w:p>
                          </w:txbxContent>
                        </wps:txbx>
                        <wps:bodyPr wrap="square" lIns="17640" rIns="17640" tIns="1080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6200" y="6141600"/>
                            <a:ext cx="17146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Dihydroxyacetone 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800" y="6735960"/>
                            <a:ext cx="14860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ructose-1, 6-di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00600" y="57456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633996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00600" y="693432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4480" y="5844600"/>
                            <a:ext cx="187200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riosephosphate isomeras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piA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6438960"/>
                            <a:ext cx="21718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ructose-bisphosphate aldolas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baA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7033320"/>
                            <a:ext cx="19432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ructose-1,6-bisphosphatase (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fbp</w:t>
                              </w: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733032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ructose 6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00600" y="752868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29280" y="7924680"/>
                            <a:ext cx="1257480" cy="19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宋体;SimSun"/>
                                  <w:color w:val="auto"/>
                                  <w:lang w:val="en-US" w:eastAsia="zh-CN" w:bidi="ar-SA"/>
                                </w:rPr>
                                <w:t>Glucose-6-phosph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260" style="position:absolute;margin-left:0pt;margin-top:0pt;width:450pt;height:647.4pt" coordorigin="0,0" coordsize="9000,12948">
                <v:rect id="shape_0" stroked="f" o:allowincell="f" style="position:absolute;left:0;top:0;width:8999;height:1294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960;top:0;width:8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333333"/>
                            <w:lang w:val="en-US" w:eastAsia="zh-CN" w:bidi="ar-SA"/>
                          </w:rPr>
                          <w:t>Glucose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40;top:622;width:1079;height:3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Hexokinas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500,312" to="4500,1247" ID="Line 26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40;top:2028;width:37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lucose-6-phosphate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ehydrogenas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i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zwf</w:t>
                        </w: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20;top:1716;width:8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ADP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20;top:780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AD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500,2964" to="4500,4055" ID="Line 26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420;top:1248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Glucose-6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500,1560" to="4500,2651" ID="Line 27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220;top:312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AT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64;top:2652;width:259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-phosphoglucono-δ-lacto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600;top:5460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Ribulose 5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600;top:4056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6-phosphoglucon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60;top:3432;width:30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-phosphogluconolactonase (</w:t>
                        </w:r>
                        <w:r>
                          <w:rPr>
                            <w:sz w:val="21"/>
                            <w:kern w:val="0"/>
                            <w:szCs w:val="21"/>
                            <w:b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gl</w:t>
                        </w:r>
                        <w:r>
                          <w:rPr>
                            <w:sz w:val="21"/>
                            <w:kern w:val="0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500,4368" to="4500,5459" ID="Line 27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ID="AutoShape 277" fillcolor="white" stroked="t" o:allowincell="f" style="position:absolute;left:4500;top:468;width:719;height:62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ID="AutoShape 278" fillcolor="white" stroked="t" o:allowincell="f" style="position:absolute;left:4500;top:1872;width:719;height:62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5220;top:2184;width:12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ADPH+H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ect id="shape_0" ID="AutoShape 280" fillcolor="white" stroked="t" o:allowincell="f" style="position:absolute;left:4500;top:3276;width:719;height:62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5220;top:3120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H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bscript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20;top:3588;width:3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ect id="shape_0" ID="AutoShape 283" fillcolor="white" stroked="t" o:allowincell="f" style="position:absolute;left:4500;top:4680;width:719;height:623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5220;top:4524;width:8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ADP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20;top:4992;width:17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b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+NADPH+H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40;top:4836;width:37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-phosphogluconate dehydrogenas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nd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500,5772" to="4500,6395" ID="Line 28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080;top:5928;width:32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ibose-5-phosphate isomeras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piA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600;top:6396;width:17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Ribose 5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580,5616" to="6479,5616" ID="Line 29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480;top:5460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Xylulose 5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0;top:5460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Xylulose 5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700,5616" to="3599,5616" ID="Line 293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99,5772" to="899,7175" ID="Line 29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900,6552" to="3599,6552" ID="Line 295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080;top:6708;width:17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ransketolas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ktA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;top:7176;width:25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lyceraldehyde 3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;top:7800;width:25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edoheptulose 7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60;top:7488;width:3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＋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ID="AutoShape 300" stroked="t" o:allowincell="f" style="position:absolute;left:2700;top:7332;width:179;height:623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20;top:7176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ructose 6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320;top:7488;width:3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＋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420;top:7800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rythrose 4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87" coordsize="21600,21600" o:spt="87" adj="10800,1800" path="m21600,21600qx@12@13l10800@5qy@14@15qx@16@17l10800@4qy@18@19xnsem21600,21600qx@12@13l10800@5qy@14@15qx@16@17l10800@4qy@18@19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@4 0"/>
                    <v:f eqn="sumangle 0 45 0"/>
                    <v:f eqn="cos 10800 @6"/>
                    <v:f eqn="sin @4 @6"/>
                    <v:f eqn="sum width 0 @7"/>
                    <v:f eqn="sum @4 0 @8"/>
                    <v:f eqn="sum height @8 @4"/>
                    <v:f eqn="sum 0 21600 10800"/>
                    <v:f eqn="sum 0 21600 @4"/>
                    <v:f eqn="sum 0 10800 10800"/>
                    <v:f eqn="sum 0 @5 @4"/>
                    <v:f eqn="sum 10800 @14 0"/>
                    <v:f eqn="sum 0 @15 @4"/>
                    <v:f eqn="sum 10800 10800 0"/>
                    <v:f eqn="sum 0 @4 @4"/>
                  </v:formulas>
                  <v:path gradientshapeok="t" o:connecttype="rect" textboxrect="@9,@10,21600,@11"/>
                  <v:handles>
                    <v:h position="10800,@4"/>
                    <v:h position="0,@0"/>
                  </v:handles>
                </v:shapetype>
                <v:shape id="shape_0" ID="AutoShape 304" stroked="t" o:allowincell="f" style="position:absolute;left:3240;top:7332;width:179;height:623;mso-wrap-style:none;v-text-anchor:middle;mso-position-horizontal-relative:char" type="_x0000_t87">
                  <v:fill o:detectmouseclick="t" on="false"/>
                  <v:stroke color="black" weight="9360" joinstyle="miter" endcap="flat"/>
                  <w10:wrap type="none"/>
                </v:shape>
                <v:line id="shape_0" from="2880,7644" to="3239,7644" ID="Line 30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559,5772" to="7559,8735" ID="Line 306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400,7956" to="7559,7956" ID="Line 307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580;top:8112;width:17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ransketolas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ktA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60;top:8736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ructose 6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00;top:8736;width:25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lyceraldehyde 3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940;top:8736;width:359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＋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120;top:9672;width:269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Dihydroxyacetone 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80;top:10608;width:23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ructose-1, 6-di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7560,9048" to="7560,9671" ID="Line 31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560,9984" to="7560,10607" ID="Line 31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560,10920" to="7560,11543" ID="Line 31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432;top:9204;width:294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riosephosphate isomeras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piA</w:t>
                        </w:r>
                        <w:r>
                          <w:rPr>
                            <w:sz w:val="21"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60;top:10140;width:34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ructose-bisphosphate aldolas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baA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20;top:11076;width:30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ructose-1,6-bisphosphatase (</w:t>
                        </w:r>
                        <w:r>
                          <w:rPr>
                            <w:sz w:val="21"/>
                            <w:kern w:val="0"/>
                            <w:szCs w:val="21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fbp</w:t>
                        </w: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60;top:11544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ructose 6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7560,11856" to="7560,12479" ID="Line 32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660;top:12480;width:19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宋体;SimSun"/>
                            <w:color w:val="auto"/>
                            <w:lang w:val="en-US" w:eastAsia="zh-CN" w:bidi="ar-SA"/>
                          </w:rPr>
                          <w:t>Glucose-6-phosphat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  <w:t>Schematic diagram of the hexose monophosphate pathwa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1Char">
    <w:name w:val="标题 1 Char"/>
    <w:basedOn w:val="Style12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Opdict3font24opdict3marginright">
    <w:name w:val="op_dict3_font24 op_dict3_marginright"/>
    <w:basedOn w:val="Style12"/>
    <w:qFormat/>
    <w:rPr/>
  </w:style>
  <w:style w:type="character" w:styleId="Char2">
    <w:name w:val="批注框文本 Char"/>
    <w:basedOn w:val="Style12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脚注文本 Char"/>
    <w:basedOn w:val="Style12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Char4">
    <w:name w:val="批注文字 Char"/>
    <w:basedOn w:val="Style12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/>
    <w:rPr>
      <w:rFonts w:ascii="Calibri" w:hAnsi="Calibri" w:cs="Calibri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5:04:00Z</dcterms:created>
  <dc:creator>Administrator</dc:creator>
  <dc:description/>
  <cp:keywords/>
  <dc:language>en-US</dc:language>
  <cp:lastModifiedBy>Windows 用户</cp:lastModifiedBy>
  <cp:lastPrinted>2020-07-02T14:51:00Z</cp:lastPrinted>
  <dcterms:modified xsi:type="dcterms:W3CDTF">2020-09-12T09:26:00Z</dcterms:modified>
  <cp:revision>1152</cp:revision>
  <dc:subject/>
  <dc:title/>
</cp:coreProperties>
</file>